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Specimen and sequence information for haplotypes used in this study. (Sex designation: F = subadult or adult female; M = subadult male; MM = mature male; juv = juvenile)</w:t>
      </w:r>
    </w:p>
    <w:p>
      <w:pPr>
        <w:pStyle w:val="Normal"/>
        <w:rPr/>
      </w:pPr>
      <w:r>
        <w:rPr/>
      </w:r>
    </w:p>
    <w:tbl>
      <w:tblPr>
        <w:tblW w:w="100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530"/>
        <w:gridCol w:w="2970"/>
        <w:gridCol w:w="1170"/>
        <w:gridCol w:w="540"/>
        <w:gridCol w:w="1350"/>
        <w:gridCol w:w="1302"/>
      </w:tblGrid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ATABASE # / HAPLOTYPE NAME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LLECTION LOCALITY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AT/LON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652" w:type="dxa"/>
            <w:gridSpan w:val="2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BANK ACCESSION NUMBERS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D1-16S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armada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40/AROH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.H. Ivie reservoir, Colema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842967N, 99.5696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7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42/ARBS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g Spring, Howard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00867N, 101.4768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7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43/ARBS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g Spring, Howard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200767N, 101.4781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7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45/ARSN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yder, Scurry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682133N, 100.9254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7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5/AREC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to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76633N, 102.7899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3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2ARWH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sthoff, DeWitt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36983N, 97.4970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3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50/AROH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.H. Ivie reservoir, Colema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7695N, 99.6606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3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anax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00/AAEC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Campo, Whart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9405N, 96.26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0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03/AAEC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 Campo, Whart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94133N, 96.2613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5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0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04/AALG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 Grange, Fayett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14417N, 96.8662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0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05/AALG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 Grange, Fayett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14433N, 96.8662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0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09/AALG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 Grange, Fayett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1445N, 96.86638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10/AALG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 Grange, Fayett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87683N, 96.8774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6/AAKG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ngsville, Kleberg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806N, 97.8557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8/AAC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th Padre Island, Camer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76567N, 97.1631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9/AACU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ro, DeWitt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221N, 97.4108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98/AALG5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 Grange, Fayett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1445N, 96.8664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6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4/AAH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rlingen, Camer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45617N, 97.6617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7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1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hentz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12/AHAU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i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54083N, 97.8325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2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13/AHAU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i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99733N, 97.8002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21/AHJT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nestow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721N, 97.9459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23/AHCB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rado Bend S.P., San Saba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62733N, 98.5041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25/AHCB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rado Bend  S.P., San Saba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2483N, 98.4291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27/AHBR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dy, McCulloch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35N, 99.3845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v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28/AHBR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dy, McCulloch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3517N, 99.3845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5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0/AHBR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dy, McCulloch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3883N, 99.3833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1/AHBR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dy, McCulloch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3967N, 99.3832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2/AHOH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.H. Ivie reservoir, Colema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60165N, 99.591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3/AHVV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stock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85683N, 101.1714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4/AHTU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lsa, Creek Co., OK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99622N, 96.33341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5/AHKY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yle, Hay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95N, 97.8938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6/AHGP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nd Prairie, Dalla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8783N, 96.9903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38/AHD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llas, Dalla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925783N, 96.7458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5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3/AHTR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erlingua, Presidio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23867N, 103.6171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8/AHBG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 Gap WMA, Brewste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67633N, 102.8373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96/AHLE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ander, Williams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7295N, 97.8504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05/AHWI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dar Park, Williams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015N, 97.8479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06/AHAU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i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98533N, 97.7936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2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07/AHAU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i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298067N, 97.8021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8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3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10/AHBU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da, Hay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3265N, 97.8927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11/AHAU5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sti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17283N, 97.7500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12/AHWI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und Rock, Williams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17917N, 97.7199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1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13/AHWI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ylor, Williamso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60167N, 97.4133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0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5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14/AHW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co, McLennan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553483N, 97.2036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1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5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7/AHVV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 Rio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96167N, 101.0445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09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4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33/AHBB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g Bend, Brewste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30733N, 103.53636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6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49/AHJT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nestown, Tr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71967N, 97.9459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1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6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76/AHCB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rado Bend  S.P., San Saba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254N, 98.4330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v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2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6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moderat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93/AMVV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stock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85067N, 101.1712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94/AMVV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stock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85483N, 101.1712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9/AMVV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 Rio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6805N, 101.074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. sp. Carlsbad Gree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0/ACGSE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695N, 102.6605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1/ACGSE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795N, 102.6616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2/ACGSE3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815N, 102.6613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8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3/ACGSE4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8217N, 102.6619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9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54/ACGSE5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8517N, 102.6615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9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88/ACGSE6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minole, Gai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727067N, 102.6609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9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40/ACGEC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to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7805N, 102.7807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9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</w:t>
            </w:r>
            <w:r>
              <w:rPr>
                <w:i/>
                <w:iCs/>
                <w:color w:val="000000"/>
                <w:sz w:val="16"/>
                <w:szCs w:val="16"/>
              </w:rPr>
              <w:t>nov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2/AN1HI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imas Mtns., Hidalgo Co., N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945867N, 108.8354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5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4/AN1KC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rnes City, Karne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85483N, 97.9026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4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396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7/AN1VV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ngtry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14633N, 101.5633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5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69/AN1CO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ricahua Mtns., Cochise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537N, 109.4284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2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31/AN1BG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 Gap WMA, Brewste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867N, 102.8627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5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32/AN1BG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ack Gap WMA, Brewster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058N, 102.8848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5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3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37/AN1D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vis Mtns., Jeff Davis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63155N, 104.2781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0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</w:t>
            </w:r>
            <w:r>
              <w:rPr>
                <w:i/>
                <w:iCs/>
                <w:color w:val="000000"/>
                <w:sz w:val="16"/>
                <w:szCs w:val="16"/>
              </w:rPr>
              <w:t>nov 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5/AN2VV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 Rio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88717N, 100.9076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28/AN2VV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 Rio, Val Verde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43617N, 101.0791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2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38/AN2SV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erra Vieja Mtns., Presidio Co., TX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81883N, 104.62403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6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3</w:t>
            </w:r>
          </w:p>
        </w:tc>
      </w:tr>
      <w:tr>
        <w:trPr>
          <w:trHeight w:val="26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UTGROU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16"/>
                <w:szCs w:val="16"/>
              </w:rPr>
            </w:pPr>
            <w:r>
              <w:rPr>
                <w:rFonts w:cs="Cambria" w:ascii="Cambria" w:hAnsi="Cambria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color w:val="000000"/>
                <w:sz w:val="20"/>
                <w:szCs w:val="20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Huachuca 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80/AHU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chuca Mtns., Cochise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39267N, 110.3286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8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behle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82/ABL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rawberry, Gila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444717N, 111.4530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9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mojav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85/AMJ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oshua Tree N.P., Riverside Co., 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842133N, 115.4884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20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Peloncillo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86/APL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loncillo Mtns., Hidalgo Co., N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69267N, 108.73775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21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. eutylenum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895/AEU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 Gabriel Mtns., Los Angeles Co., 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175N, 117.855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70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7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Hualapa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78/AHA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kieup, Mohave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698283N, 113.629883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v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4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Hualapai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79/AHA2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kieup, Mohave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70215N, 113.622317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v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8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5</w:t>
            </w:r>
          </w:p>
        </w:tc>
      </w:tr>
      <w:tr>
        <w:trPr>
          <w:trHeight w:val="240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6"/>
                <w:szCs w:val="16"/>
              </w:rPr>
              <w:t>A.</w:t>
            </w:r>
            <w:r>
              <w:rPr>
                <w:color w:val="000000"/>
                <w:sz w:val="16"/>
                <w:szCs w:val="16"/>
              </w:rPr>
              <w:t xml:space="preserve"> sp. Huachucha 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H0980/AHU1</w:t>
            </w:r>
          </w:p>
        </w:tc>
        <w:tc>
          <w:tcPr>
            <w:tcW w:w="29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uachuca Mtns., Cochise Co., A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3472N, 110.3208W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90716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F8034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9:46:00Z</dcterms:created>
  <dc:creator>Chris Hamilton</dc:creator>
  <dc:description/>
  <cp:keywords/>
  <dc:language>en-US</dc:language>
  <cp:lastModifiedBy>Chris Hamilton</cp:lastModifiedBy>
  <dcterms:modified xsi:type="dcterms:W3CDTF">2011-08-23T20:11:00Z</dcterms:modified>
  <cp:revision>29</cp:revision>
  <dc:subject/>
  <dc:title/>
</cp:coreProperties>
</file>